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F7BF5D" w14:textId="77777777" w:rsidR="002C5046" w:rsidRPr="00FA2F73" w:rsidRDefault="002C5046" w:rsidP="002C5046">
      <w:pPr>
        <w:spacing w:line="240" w:lineRule="auto"/>
        <w:rPr>
          <w:rFonts w:cstheme="minorHAnsi"/>
        </w:rPr>
      </w:pPr>
      <w:r w:rsidRPr="00FA2F73">
        <w:rPr>
          <w:noProof/>
        </w:rPr>
        <w:drawing>
          <wp:inline distT="0" distB="0" distL="0" distR="0" wp14:anchorId="03B84F73" wp14:editId="0F52B86A">
            <wp:extent cx="5731510" cy="4495194"/>
            <wp:effectExtent l="0" t="0" r="254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5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FA2F73">
        <w:rPr>
          <w:rFonts w:cstheme="minorHAnsi"/>
          <w:b/>
          <w:bCs/>
        </w:rPr>
        <w:t>Supplementary Figure 1.</w:t>
      </w:r>
      <w:r w:rsidRPr="00FA2F73">
        <w:rPr>
          <w:rFonts w:cstheme="minorHAnsi"/>
        </w:rPr>
        <w:t xml:space="preserve"> Distributions of answers to each of 12 BDD questions (n = 529). The distributions of milder cases are greater than severer cases.</w:t>
      </w:r>
    </w:p>
    <w:p w14:paraId="51751519" w14:textId="77777777" w:rsidR="002C5046" w:rsidRPr="00FA2F73" w:rsidRDefault="002C5046" w:rsidP="002C5046">
      <w:pPr>
        <w:jc w:val="both"/>
        <w:rPr>
          <w:rFonts w:cstheme="minorHAnsi"/>
        </w:rPr>
      </w:pPr>
    </w:p>
    <w:p w14:paraId="5E213420" w14:textId="6687D30C" w:rsidR="00340F88" w:rsidRDefault="00340F88">
      <w:bookmarkStart w:id="0" w:name="_GoBack"/>
      <w:bookmarkEnd w:id="0"/>
    </w:p>
    <w:sectPr w:rsidR="00340F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60A"/>
    <w:rsid w:val="002C5046"/>
    <w:rsid w:val="00340F88"/>
    <w:rsid w:val="00D94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5A9B04-1CA7-47EF-9264-942A819FE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6-02-25T03:46:00Z</dcterms:created>
  <dcterms:modified xsi:type="dcterms:W3CDTF">2026-02-25T03:47:00Z</dcterms:modified>
</cp:coreProperties>
</file>